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157D" w14:textId="16467FD3" w:rsidR="00000000" w:rsidRDefault="00F524F9">
      <w:pPr>
        <w:rPr>
          <w:b/>
          <w:bCs/>
        </w:rPr>
      </w:pPr>
      <w:r>
        <w:rPr>
          <w:b/>
          <w:bCs/>
        </w:rPr>
        <w:t xml:space="preserve">Supplemental </w:t>
      </w:r>
      <w:r w:rsidR="002C0430">
        <w:rPr>
          <w:b/>
          <w:bCs/>
        </w:rPr>
        <w:t xml:space="preserve">Table </w:t>
      </w:r>
      <w:r>
        <w:rPr>
          <w:b/>
          <w:bCs/>
        </w:rPr>
        <w:t>1</w:t>
      </w:r>
      <w:r w:rsidR="002C0430">
        <w:rPr>
          <w:b/>
          <w:bCs/>
        </w:rPr>
        <w:t xml:space="preserve">: Number of dogs testing positive for exposure to or infection with </w:t>
      </w:r>
      <w:r>
        <w:rPr>
          <w:b/>
          <w:bCs/>
        </w:rPr>
        <w:t>multiple</w:t>
      </w:r>
      <w:r w:rsidR="002C0430">
        <w:rPr>
          <w:b/>
          <w:bCs/>
        </w:rPr>
        <w:t xml:space="preserve"> vector borne disease</w:t>
      </w:r>
      <w:r w:rsidR="00AD02B1">
        <w:rPr>
          <w:b/>
          <w:bCs/>
        </w:rPr>
        <w:t>s</w:t>
      </w:r>
      <w:r w:rsidR="002C0430">
        <w:rPr>
          <w:b/>
          <w:bCs/>
        </w:rPr>
        <w:t xml:space="preserve"> </w:t>
      </w:r>
    </w:p>
    <w:p w14:paraId="103239CE" w14:textId="77777777" w:rsidR="002C0430" w:rsidRDefault="002C0430">
      <w:pPr>
        <w:rPr>
          <w:b/>
          <w:bCs/>
        </w:rPr>
      </w:pP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0430" w14:paraId="38436AA0" w14:textId="77777777" w:rsidTr="00420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63E145FC" w14:textId="1EB263BC" w:rsidR="002C0430" w:rsidRPr="002C0430" w:rsidRDefault="002C0430">
            <w:r>
              <w:t xml:space="preserve">Co-infections/co-exposures </w:t>
            </w:r>
          </w:p>
        </w:tc>
        <w:tc>
          <w:tcPr>
            <w:tcW w:w="2245" w:type="dxa"/>
          </w:tcPr>
          <w:p w14:paraId="5446B966" w14:textId="3AC8AE5C" w:rsidR="002C0430" w:rsidRPr="002C0430" w:rsidRDefault="002C0430" w:rsidP="00420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dogs testing positive for exposure/infection</w:t>
            </w:r>
          </w:p>
        </w:tc>
      </w:tr>
      <w:tr w:rsidR="002C0430" w14:paraId="726E2DC3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0D5E5D89" w14:textId="6FF5638F" w:rsidR="002C0430" w:rsidRPr="004201D4" w:rsidRDefault="002C0430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78370956" w14:textId="17F3F629" w:rsidR="002C0430" w:rsidRPr="004201D4" w:rsidRDefault="002C0430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14</w:t>
            </w:r>
          </w:p>
        </w:tc>
      </w:tr>
      <w:tr w:rsidR="002C0430" w14:paraId="169D07E1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07DE860F" w14:textId="6D846358" w:rsidR="002C0430" w:rsidRPr="004201D4" w:rsidRDefault="002C0430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orrelia burgdorferi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7EC9966E" w14:textId="277CE1CC" w:rsidR="002C0430" w:rsidRPr="004201D4" w:rsidRDefault="002C0430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4</w:t>
            </w:r>
          </w:p>
        </w:tc>
      </w:tr>
      <w:tr w:rsidR="002C0430" w14:paraId="4B67174F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2143F76A" w14:textId="23972337" w:rsidR="002C0430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orrelia burgdorferi </w:t>
            </w:r>
            <w:r w:rsidR="002C0430" w:rsidRPr="00AD02B1">
              <w:rPr>
                <w:b w:val="0"/>
                <w:bCs w:val="0"/>
              </w:rPr>
              <w:t>spp</w:t>
            </w:r>
            <w:r w:rsidR="002C0430" w:rsidRPr="004201D4">
              <w:rPr>
                <w:b w:val="0"/>
                <w:bCs w:val="0"/>
                <w:i/>
                <w:iCs/>
              </w:rPr>
              <w:t xml:space="preserve">., Rickettsia </w:t>
            </w:r>
            <w:r w:rsidR="002C0430" w:rsidRPr="00AD02B1">
              <w:rPr>
                <w:b w:val="0"/>
                <w:bCs w:val="0"/>
              </w:rPr>
              <w:t>spp</w:t>
            </w:r>
            <w:r w:rsidR="002C0430" w:rsidRPr="004201D4">
              <w:rPr>
                <w:b w:val="0"/>
                <w:bCs w:val="0"/>
                <w:i/>
                <w:iCs/>
              </w:rPr>
              <w:t xml:space="preserve">. </w:t>
            </w:r>
          </w:p>
        </w:tc>
        <w:tc>
          <w:tcPr>
            <w:tcW w:w="2245" w:type="dxa"/>
          </w:tcPr>
          <w:p w14:paraId="47776B95" w14:textId="0C557129" w:rsidR="002C0430" w:rsidRPr="004201D4" w:rsidRDefault="002C0430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4</w:t>
            </w:r>
          </w:p>
        </w:tc>
      </w:tr>
      <w:tr w:rsidR="002C0430" w14:paraId="68DD786C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4CF605EB" w14:textId="106D7F07" w:rsidR="002C0430" w:rsidRPr="004201D4" w:rsidRDefault="002C0430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154DE882" w14:textId="53AEE1AB" w:rsidR="002C0430" w:rsidRPr="004201D4" w:rsidRDefault="002C0430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3</w:t>
            </w:r>
          </w:p>
        </w:tc>
      </w:tr>
      <w:tr w:rsidR="002C0430" w14:paraId="797461C7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1361C617" w14:textId="034C0E26" w:rsidR="002C0430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abe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28F927B0" w14:textId="17C7876C" w:rsidR="002C0430" w:rsidRPr="004201D4" w:rsidRDefault="004201D4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3</w:t>
            </w:r>
          </w:p>
        </w:tc>
      </w:tr>
      <w:tr w:rsidR="002C0430" w14:paraId="044CE31F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00D7FD24" w14:textId="63BF18D6" w:rsidR="002C0430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orrelia burgdorferi, Babe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79170CA4" w14:textId="3528B0C5" w:rsidR="002C0430" w:rsidRPr="004201D4" w:rsidRDefault="004201D4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2</w:t>
            </w:r>
          </w:p>
        </w:tc>
      </w:tr>
      <w:tr w:rsidR="002C0430" w14:paraId="31D4EB67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14B1DEBA" w14:textId="1BDB578A" w:rsidR="002C0430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Mycoplasm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orrelia burgdorferi, 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06BA3D78" w14:textId="48BA1389" w:rsidR="002C0430" w:rsidRPr="004201D4" w:rsidRDefault="004201D4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2</w:t>
            </w:r>
          </w:p>
        </w:tc>
      </w:tr>
      <w:tr w:rsidR="004201D4" w14:paraId="1F515ACD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04F4E8B3" w14:textId="7F289F46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428FBCF8" w14:textId="54732DF9" w:rsidR="004201D4" w:rsidRPr="004201D4" w:rsidRDefault="004201D4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2</w:t>
            </w:r>
          </w:p>
        </w:tc>
      </w:tr>
      <w:tr w:rsidR="004201D4" w14:paraId="616C5E04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0BC4E00F" w14:textId="651E19A8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 </w:t>
            </w:r>
          </w:p>
        </w:tc>
        <w:tc>
          <w:tcPr>
            <w:tcW w:w="2245" w:type="dxa"/>
          </w:tcPr>
          <w:p w14:paraId="1AD4667C" w14:textId="4ECB1DE5" w:rsidR="004201D4" w:rsidRPr="004201D4" w:rsidRDefault="004201D4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2</w:t>
            </w:r>
          </w:p>
        </w:tc>
      </w:tr>
      <w:tr w:rsidR="004201D4" w14:paraId="2B3A74CD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53C4746E" w14:textId="3F595B99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orrelia burgdorferi, Dirofilaria immitis, Ehrlichia </w:t>
            </w:r>
            <w:r w:rsidRPr="00AD02B1">
              <w:rPr>
                <w:b w:val="0"/>
                <w:bCs w:val="0"/>
              </w:rPr>
              <w:t>spp</w:t>
            </w:r>
            <w:r>
              <w:rPr>
                <w:b w:val="0"/>
                <w:bCs w:val="0"/>
                <w:i/>
                <w:iCs/>
              </w:rPr>
              <w:t>.</w:t>
            </w:r>
            <w:r w:rsidRPr="004201D4">
              <w:rPr>
                <w:b w:val="0"/>
                <w:bCs w:val="0"/>
                <w:i/>
                <w:iCs/>
              </w:rPr>
              <w:t xml:space="preserve">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32B37FCC" w14:textId="54D5012C" w:rsidR="004201D4" w:rsidRPr="004201D4" w:rsidRDefault="004201D4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6EAD6876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01A8A736" w14:textId="0FE47AFB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orrelia burgdorferi, 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Anaplasm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Dirofilaria immitis </w:t>
            </w:r>
          </w:p>
        </w:tc>
        <w:tc>
          <w:tcPr>
            <w:tcW w:w="2245" w:type="dxa"/>
          </w:tcPr>
          <w:p w14:paraId="3E236383" w14:textId="4B4EADE6" w:rsidR="004201D4" w:rsidRPr="004201D4" w:rsidRDefault="004201D4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3865DB6E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29CC6F51" w14:textId="679CEBEE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orrelia burgdorferi, Anaplasm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 </w:t>
            </w:r>
          </w:p>
        </w:tc>
        <w:tc>
          <w:tcPr>
            <w:tcW w:w="2245" w:type="dxa"/>
          </w:tcPr>
          <w:p w14:paraId="22D74B06" w14:textId="0A13EF84" w:rsidR="004201D4" w:rsidRPr="004201D4" w:rsidRDefault="004201D4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71248909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2032E528" w14:textId="429EE231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Mycoplasm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 </w:t>
            </w:r>
          </w:p>
        </w:tc>
        <w:tc>
          <w:tcPr>
            <w:tcW w:w="2245" w:type="dxa"/>
          </w:tcPr>
          <w:p w14:paraId="5B8DFCB5" w14:textId="6458432C" w:rsidR="004201D4" w:rsidRPr="004201D4" w:rsidRDefault="004201D4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32FAE368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5A7B6EE4" w14:textId="0A1514FF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orrelia burgdorferi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 </w:t>
            </w:r>
          </w:p>
        </w:tc>
        <w:tc>
          <w:tcPr>
            <w:tcW w:w="2245" w:type="dxa"/>
          </w:tcPr>
          <w:p w14:paraId="4C59FAE4" w14:textId="65D3286A" w:rsidR="004201D4" w:rsidRPr="004201D4" w:rsidRDefault="004201D4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5C5E5EB9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3292FAD5" w14:textId="32380405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Mycoplasm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 </w:t>
            </w:r>
          </w:p>
        </w:tc>
        <w:tc>
          <w:tcPr>
            <w:tcW w:w="2245" w:type="dxa"/>
          </w:tcPr>
          <w:p w14:paraId="4BAD8F46" w14:textId="2CCB5BD5" w:rsidR="004201D4" w:rsidRPr="004201D4" w:rsidRDefault="004201D4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33C412F3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11B00619" w14:textId="4E78ED97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Anaplasm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Rickett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 </w:t>
            </w:r>
          </w:p>
        </w:tc>
        <w:tc>
          <w:tcPr>
            <w:tcW w:w="2245" w:type="dxa"/>
          </w:tcPr>
          <w:p w14:paraId="28E6A7E7" w14:textId="103FA455" w:rsidR="004201D4" w:rsidRPr="004201D4" w:rsidRDefault="004201D4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649ED7EA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42B1BB2A" w14:textId="254C0379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orrelia burgdorferi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 </w:t>
            </w:r>
          </w:p>
        </w:tc>
        <w:tc>
          <w:tcPr>
            <w:tcW w:w="2245" w:type="dxa"/>
          </w:tcPr>
          <w:p w14:paraId="376624CF" w14:textId="702E0A07" w:rsidR="004201D4" w:rsidRPr="004201D4" w:rsidRDefault="004201D4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0D08E804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120931BC" w14:textId="2A9FDE3A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Mycoplasm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05C5B6F7" w14:textId="521D108A" w:rsidR="004201D4" w:rsidRPr="004201D4" w:rsidRDefault="004201D4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0D1A7122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6A38E08E" w14:textId="5424F4F9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Mycoplasm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Dirofilaria immitis </w:t>
            </w:r>
          </w:p>
        </w:tc>
        <w:tc>
          <w:tcPr>
            <w:tcW w:w="2245" w:type="dxa"/>
          </w:tcPr>
          <w:p w14:paraId="230B8C84" w14:textId="23D6830C" w:rsidR="004201D4" w:rsidRPr="004201D4" w:rsidRDefault="004201D4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3DC61232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7064666C" w14:textId="4E1037A2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abe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56BA2263" w14:textId="5F33273A" w:rsidR="004201D4" w:rsidRPr="004201D4" w:rsidRDefault="004201D4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58D4D375" w14:textId="77777777" w:rsidTr="00420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3A9A4D49" w14:textId="0C5484D4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Bartonell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>.</w:t>
            </w:r>
          </w:p>
        </w:tc>
        <w:tc>
          <w:tcPr>
            <w:tcW w:w="2245" w:type="dxa"/>
          </w:tcPr>
          <w:p w14:paraId="4C93B007" w14:textId="21786BBF" w:rsidR="004201D4" w:rsidRPr="004201D4" w:rsidRDefault="004201D4" w:rsidP="00420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01D4">
              <w:t>1</w:t>
            </w:r>
          </w:p>
        </w:tc>
      </w:tr>
      <w:tr w:rsidR="004201D4" w14:paraId="312A5097" w14:textId="77777777" w:rsidTr="00420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</w:tcPr>
          <w:p w14:paraId="4528A809" w14:textId="59114766" w:rsidR="004201D4" w:rsidRPr="004201D4" w:rsidRDefault="004201D4">
            <w:pPr>
              <w:rPr>
                <w:b w:val="0"/>
                <w:bCs w:val="0"/>
                <w:i/>
                <w:iCs/>
              </w:rPr>
            </w:pPr>
            <w:r w:rsidRPr="004201D4">
              <w:rPr>
                <w:b w:val="0"/>
                <w:bCs w:val="0"/>
                <w:i/>
                <w:iCs/>
              </w:rPr>
              <w:t xml:space="preserve">Babes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, Ehrlichia </w:t>
            </w:r>
            <w:r w:rsidRPr="00AD02B1">
              <w:rPr>
                <w:b w:val="0"/>
                <w:bCs w:val="0"/>
              </w:rPr>
              <w:t>spp</w:t>
            </w:r>
            <w:r w:rsidRPr="004201D4">
              <w:rPr>
                <w:b w:val="0"/>
                <w:bCs w:val="0"/>
                <w:i/>
                <w:iCs/>
              </w:rPr>
              <w:t xml:space="preserve">. </w:t>
            </w:r>
          </w:p>
        </w:tc>
        <w:tc>
          <w:tcPr>
            <w:tcW w:w="2245" w:type="dxa"/>
          </w:tcPr>
          <w:p w14:paraId="43C329E0" w14:textId="06ECEAE6" w:rsidR="004201D4" w:rsidRPr="004201D4" w:rsidRDefault="004201D4" w:rsidP="00420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01D4">
              <w:t>1</w:t>
            </w:r>
          </w:p>
        </w:tc>
      </w:tr>
    </w:tbl>
    <w:p w14:paraId="45D745D1" w14:textId="77777777" w:rsidR="002C0430" w:rsidRPr="002C0430" w:rsidRDefault="002C0430">
      <w:pPr>
        <w:rPr>
          <w:b/>
          <w:bCs/>
        </w:rPr>
      </w:pPr>
    </w:p>
    <w:sectPr w:rsidR="002C0430" w:rsidRPr="002C0430" w:rsidSect="00483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30"/>
    <w:rsid w:val="001B6CE6"/>
    <w:rsid w:val="002C0430"/>
    <w:rsid w:val="004201D4"/>
    <w:rsid w:val="00483BA8"/>
    <w:rsid w:val="006F149B"/>
    <w:rsid w:val="00AD02B1"/>
    <w:rsid w:val="00B76375"/>
    <w:rsid w:val="00C7017D"/>
    <w:rsid w:val="00F524F9"/>
    <w:rsid w:val="00F7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B9070"/>
  <w15:chartTrackingRefBased/>
  <w15:docId w15:val="{5CE1B13C-AF4A-B249-980B-0F8CC76AD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2C043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erson</dc:creator>
  <cp:keywords/>
  <dc:description/>
  <cp:lastModifiedBy>Microsoft Office User</cp:lastModifiedBy>
  <cp:revision>2</cp:revision>
  <dcterms:created xsi:type="dcterms:W3CDTF">2023-10-06T13:10:00Z</dcterms:created>
  <dcterms:modified xsi:type="dcterms:W3CDTF">2023-10-06T13:10:00Z</dcterms:modified>
</cp:coreProperties>
</file>